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15A57" w14:textId="77777777" w:rsidR="00A2569F" w:rsidRPr="00BB339A" w:rsidRDefault="00A2569F" w:rsidP="00A256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Pr="00136D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igure</w:t>
      </w:r>
      <w:r w:rsidRPr="00BB339A">
        <w:rPr>
          <w:rFonts w:ascii="Times New Roman" w:hAnsi="Times New Roman" w:cs="Times New Roman"/>
          <w:sz w:val="20"/>
          <w:szCs w:val="20"/>
        </w:rPr>
        <w:t xml:space="preserve">. Figure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BB339A">
        <w:rPr>
          <w:rFonts w:ascii="Times New Roman" w:hAnsi="Times New Roman" w:cs="Times New Roman"/>
          <w:sz w:val="20"/>
          <w:szCs w:val="20"/>
        </w:rPr>
        <w:t xml:space="preserve">frequency distribution of </w:t>
      </w:r>
      <w:r w:rsidRPr="00BB339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willingness to try new measures for reducing GHG emissions. </w:t>
      </w:r>
    </w:p>
    <w:p w14:paraId="2C839838" w14:textId="77777777" w:rsidR="00A2569F" w:rsidRDefault="00A2569F" w:rsidP="00A2569F">
      <w:r>
        <w:rPr>
          <w:noProof/>
        </w:rPr>
        <w:drawing>
          <wp:inline distT="0" distB="0" distL="0" distR="0" wp14:anchorId="4F73634D" wp14:editId="18B55B57">
            <wp:extent cx="5731510" cy="1593215"/>
            <wp:effectExtent l="0" t="0" r="8890" b="6985"/>
            <wp:docPr id="9219213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D35F79-4F3D-42FF-AA04-BE2E8CA539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C2442B2" w14:textId="77777777" w:rsidR="004E7605" w:rsidRDefault="004E7605"/>
    <w:sectPr w:rsidR="004E7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69F"/>
    <w:rsid w:val="00035892"/>
    <w:rsid w:val="00166A9F"/>
    <w:rsid w:val="004E7605"/>
    <w:rsid w:val="00676E4C"/>
    <w:rsid w:val="009428D2"/>
    <w:rsid w:val="00A2569F"/>
    <w:rsid w:val="00EE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A8E99"/>
  <w15:chartTrackingRefBased/>
  <w15:docId w15:val="{70B96699-27F5-C14C-9E1F-9E8CFC71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69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6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6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6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69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6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6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69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69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6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rothamsted-my.sharepoint.com/personal/zainab_oyetunde-usman_rothamsted_ac_uk/Documents/Online%20survey%20data%20crosstab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[Online survey data crosstabs.xlsx]16. Willing to try'!$D$10</c:f>
              <c:strCache>
                <c:ptCount val="1"/>
                <c:pt idx="0">
                  <c:v>Very willing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Online survey data crosstabs.xlsx]16. Willing to try'!$E$9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'[Online survey data crosstabs.xlsx]16. Willing to try'!$E$10</c:f>
              <c:numCache>
                <c:formatCode>0.0</c:formatCode>
                <c:ptCount val="1"/>
                <c:pt idx="0">
                  <c:v>35.0515463917525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30-C14A-A762-4F35CCB80F65}"/>
            </c:ext>
          </c:extLst>
        </c:ser>
        <c:ser>
          <c:idx val="1"/>
          <c:order val="1"/>
          <c:tx>
            <c:strRef>
              <c:f>'[Online survey data crosstabs.xlsx]16. Willing to try'!$D$11</c:f>
              <c:strCache>
                <c:ptCount val="1"/>
                <c:pt idx="0">
                  <c:v>Quite willing</c:v>
                </c:pt>
              </c:strCache>
            </c:strRef>
          </c:tx>
          <c:spPr>
            <a:solidFill>
              <a:srgbClr val="CCFF6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Online survey data crosstabs.xlsx]16. Willing to try'!$E$9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'[Online survey data crosstabs.xlsx]16. Willing to try'!$E$11</c:f>
              <c:numCache>
                <c:formatCode>0.0</c:formatCode>
                <c:ptCount val="1"/>
                <c:pt idx="0">
                  <c:v>40.721649484536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30-C14A-A762-4F35CCB80F65}"/>
            </c:ext>
          </c:extLst>
        </c:ser>
        <c:ser>
          <c:idx val="2"/>
          <c:order val="2"/>
          <c:tx>
            <c:strRef>
              <c:f>'[Online survey data crosstabs.xlsx]16. Willing to try'!$D$12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Online survey data crosstabs.xlsx]16. Willing to try'!$E$9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'[Online survey data crosstabs.xlsx]16. Willing to try'!$E$12</c:f>
              <c:numCache>
                <c:formatCode>0.0</c:formatCode>
                <c:ptCount val="1"/>
                <c:pt idx="0">
                  <c:v>18.0412371134020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230-C14A-A762-4F35CCB80F65}"/>
            </c:ext>
          </c:extLst>
        </c:ser>
        <c:ser>
          <c:idx val="3"/>
          <c:order val="3"/>
          <c:tx>
            <c:strRef>
              <c:f>'[Online survey data crosstabs.xlsx]16. Willing to try'!$D$13</c:f>
              <c:strCache>
                <c:ptCount val="1"/>
                <c:pt idx="0">
                  <c:v>Quite unwilling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Online survey data crosstabs.xlsx]16. Willing to try'!$E$9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'[Online survey data crosstabs.xlsx]16. Willing to try'!$E$13</c:f>
              <c:numCache>
                <c:formatCode>0.0</c:formatCode>
                <c:ptCount val="1"/>
                <c:pt idx="0">
                  <c:v>3.6082474226804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230-C14A-A762-4F35CCB80F65}"/>
            </c:ext>
          </c:extLst>
        </c:ser>
        <c:ser>
          <c:idx val="4"/>
          <c:order val="4"/>
          <c:tx>
            <c:strRef>
              <c:f>'[Online survey data crosstabs.xlsx]16. Willing to try'!$D$14</c:f>
              <c:strCache>
                <c:ptCount val="1"/>
                <c:pt idx="0">
                  <c:v>Very unwilling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Online survey data crosstabs.xlsx]16. Willing to try'!$E$9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'[Online survey data crosstabs.xlsx]16. Willing to try'!$E$14</c:f>
              <c:numCache>
                <c:formatCode>0.0</c:formatCode>
                <c:ptCount val="1"/>
                <c:pt idx="0">
                  <c:v>2.5773195876288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230-C14A-A762-4F35CCB80F6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736437664"/>
        <c:axId val="1661522704"/>
      </c:barChart>
      <c:catAx>
        <c:axId val="173643766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661522704"/>
        <c:crosses val="autoZero"/>
        <c:auto val="1"/>
        <c:lblAlgn val="ctr"/>
        <c:lblOffset val="100"/>
        <c:noMultiLvlLbl val="0"/>
      </c:catAx>
      <c:valAx>
        <c:axId val="1661522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f participants willing to</a:t>
                </a:r>
                <a:r>
                  <a:rPr lang="en-GB" baseline="0"/>
                  <a:t> try new measures for reducing GHG emissions (n = 194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6437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9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Oyetunde-Usman</dc:creator>
  <cp:keywords/>
  <dc:description/>
  <cp:lastModifiedBy>Zainab Oyetunde-Usman</cp:lastModifiedBy>
  <cp:revision>1</cp:revision>
  <dcterms:created xsi:type="dcterms:W3CDTF">2024-06-26T09:28:00Z</dcterms:created>
  <dcterms:modified xsi:type="dcterms:W3CDTF">2024-06-26T09:36:00Z</dcterms:modified>
</cp:coreProperties>
</file>